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A2937" w14:textId="77777777" w:rsidR="0092701C" w:rsidRDefault="0092701C" w:rsidP="00D724E9">
      <w:pPr>
        <w:pStyle w:val="NormalWeb"/>
        <w:spacing w:line="360" w:lineRule="auto"/>
        <w:jc w:val="both"/>
        <w:rPr>
          <w:rFonts w:eastAsiaTheme="minorEastAsia"/>
          <w:sz w:val="20"/>
          <w:szCs w:val="20"/>
        </w:rPr>
      </w:pPr>
      <w:bookmarkStart w:id="0" w:name="_Toc261719476"/>
      <w:r>
        <w:rPr>
          <w:rFonts w:eastAsiaTheme="minorEastAsia"/>
          <w:sz w:val="20"/>
          <w:szCs w:val="20"/>
        </w:rPr>
        <w:t xml:space="preserve">Supplementary </w:t>
      </w:r>
      <w:r w:rsidRPr="005966ED">
        <w:rPr>
          <w:rFonts w:eastAsiaTheme="minorEastAsia"/>
          <w:sz w:val="20"/>
          <w:szCs w:val="20"/>
        </w:rPr>
        <w:t xml:space="preserve">Table S1: List of primers used </w:t>
      </w:r>
      <w:bookmarkEnd w:id="0"/>
    </w:p>
    <w:p w14:paraId="307BDE8D" w14:textId="77777777" w:rsidR="0092701C" w:rsidRDefault="0092701C" w:rsidP="0092701C">
      <w:pPr>
        <w:pStyle w:val="NormalWeb"/>
        <w:spacing w:line="360" w:lineRule="auto"/>
        <w:ind w:firstLine="567"/>
        <w:jc w:val="both"/>
        <w:rPr>
          <w:rFonts w:eastAsiaTheme="minorEastAsia"/>
          <w:sz w:val="20"/>
          <w:szCs w:val="20"/>
        </w:rPr>
      </w:pPr>
    </w:p>
    <w:p w14:paraId="1B158A36" w14:textId="77777777" w:rsidR="0092701C" w:rsidRDefault="0092701C" w:rsidP="0092701C">
      <w:pPr>
        <w:pStyle w:val="NormalWeb"/>
        <w:spacing w:line="360" w:lineRule="auto"/>
        <w:ind w:firstLine="567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Primers used for the two-hybrid in Yeast: </w:t>
      </w:r>
    </w:p>
    <w:p w14:paraId="2463FBEE" w14:textId="77777777" w:rsidR="0092701C" w:rsidRPr="005966ED" w:rsidRDefault="0092701C" w:rsidP="0092701C">
      <w:pPr>
        <w:pStyle w:val="NormalWeb"/>
        <w:spacing w:line="360" w:lineRule="auto"/>
        <w:ind w:firstLine="567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In pGBKT7 (GAL4 binding domain):</w:t>
      </w:r>
    </w:p>
    <w:tbl>
      <w:tblPr>
        <w:tblW w:w="7797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8"/>
        <w:gridCol w:w="1134"/>
        <w:gridCol w:w="4395"/>
      </w:tblGrid>
      <w:tr w:rsidR="0092701C" w:rsidRPr="005966ED" w14:paraId="3529A538" w14:textId="77777777" w:rsidTr="0092701C">
        <w:trPr>
          <w:trHeight w:val="32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AC4A9C9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Construct</w:t>
            </w:r>
          </w:p>
        </w:tc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14:paraId="55B25311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Primers</w:t>
            </w:r>
          </w:p>
        </w:tc>
      </w:tr>
      <w:tr w:rsidR="0092701C" w:rsidRPr="005966ED" w14:paraId="1E6CC727" w14:textId="77777777" w:rsidTr="0092701C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19B41A5B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619C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63D3B3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9BD4E2B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ctgatgagaatacagtgattcaaaa</w:t>
            </w:r>
            <w:proofErr w:type="spellEnd"/>
            <w:proofErr w:type="gramEnd"/>
          </w:p>
        </w:tc>
      </w:tr>
      <w:tr w:rsidR="0092701C" w:rsidRPr="005966ED" w14:paraId="2BC1C4A4" w14:textId="77777777" w:rsidTr="00CA3C9C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4E20DC7D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B77F86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63A428E5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ttaattagagtaaatttccgctgcta</w:t>
            </w:r>
            <w:proofErr w:type="spellEnd"/>
            <w:proofErr w:type="gramEnd"/>
          </w:p>
        </w:tc>
      </w:tr>
      <w:tr w:rsidR="0092701C" w:rsidRPr="005966ED" w14:paraId="032563F2" w14:textId="77777777" w:rsidTr="00CA3C9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3A18D30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619Cter∆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7B23A76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noWrap/>
            <w:vAlign w:val="bottom"/>
          </w:tcPr>
          <w:p w14:paraId="7B799A67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ctgatgagaatacagtgattcaaaa</w:t>
            </w:r>
            <w:proofErr w:type="spellEnd"/>
            <w:proofErr w:type="gramEnd"/>
          </w:p>
        </w:tc>
      </w:tr>
      <w:tr w:rsidR="0092701C" w:rsidRPr="005966ED" w14:paraId="7F0527A5" w14:textId="77777777" w:rsidTr="00CA3C9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right w:val="nil"/>
            </w:tcBorders>
            <w:shd w:val="clear" w:color="auto" w:fill="CCCCCC"/>
            <w:vAlign w:val="center"/>
          </w:tcPr>
          <w:p w14:paraId="4C77FE93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14:paraId="326E2812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CCCCCC"/>
            <w:noWrap/>
            <w:vAlign w:val="bottom"/>
          </w:tcPr>
          <w:p w14:paraId="4703FCC7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ttaacaaaataagttttctccctcct</w:t>
            </w:r>
            <w:proofErr w:type="spellEnd"/>
            <w:proofErr w:type="gramEnd"/>
          </w:p>
        </w:tc>
      </w:tr>
      <w:tr w:rsidR="0092701C" w:rsidRPr="005966ED" w14:paraId="5CC08F0E" w14:textId="77777777" w:rsidTr="00CA3C9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DE7B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619Cter∆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B9C6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98B765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ctgatgagaatacagtgattcaaaa</w:t>
            </w:r>
            <w:proofErr w:type="spellEnd"/>
            <w:proofErr w:type="gramEnd"/>
          </w:p>
        </w:tc>
      </w:tr>
      <w:tr w:rsidR="0092701C" w:rsidRPr="005966ED" w14:paraId="632216CB" w14:textId="77777777" w:rsidTr="00CA3C9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3D058B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9031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4A9AD0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ttaagttatcttatatttatccttgtcataattgt</w:t>
            </w:r>
            <w:proofErr w:type="spellEnd"/>
            <w:proofErr w:type="gramEnd"/>
          </w:p>
        </w:tc>
      </w:tr>
      <w:tr w:rsidR="0092701C" w:rsidRPr="005966ED" w14:paraId="5B3A3A65" w14:textId="77777777" w:rsidTr="0092701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D165E7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621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3F27EF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2EBCD91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gtaataactttgttttgacggc</w:t>
            </w:r>
            <w:proofErr w:type="spellEnd"/>
            <w:proofErr w:type="gramEnd"/>
          </w:p>
        </w:tc>
      </w:tr>
      <w:tr w:rsidR="0092701C" w:rsidRPr="005966ED" w14:paraId="519A01E6" w14:textId="77777777" w:rsidTr="0092701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DF254F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2A721C4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60C71C6A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ctatcttaagagattacgcgctaatc</w:t>
            </w:r>
            <w:proofErr w:type="spellEnd"/>
            <w:proofErr w:type="gramEnd"/>
          </w:p>
        </w:tc>
      </w:tr>
      <w:tr w:rsidR="0092701C" w:rsidRPr="005966ED" w14:paraId="03D9DD70" w14:textId="77777777" w:rsidTr="0092701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1C47BAE9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711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34C5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C271EE9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ataatgcacaagcttcttttacagatt</w:t>
            </w:r>
            <w:proofErr w:type="spellEnd"/>
            <w:proofErr w:type="gramEnd"/>
          </w:p>
        </w:tc>
      </w:tr>
      <w:tr w:rsidR="0092701C" w:rsidRPr="005966ED" w14:paraId="24A8C50E" w14:textId="77777777" w:rsidTr="0092701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810D0DA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919C2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BCDE3CA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ttatttaaatctacggatcaacttagca</w:t>
            </w:r>
            <w:proofErr w:type="spellEnd"/>
            <w:proofErr w:type="gramEnd"/>
          </w:p>
        </w:tc>
      </w:tr>
      <w:tr w:rsidR="0092701C" w:rsidRPr="005966ED" w14:paraId="4CBB6F99" w14:textId="77777777" w:rsidTr="0092701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</w:tcPr>
          <w:p w14:paraId="799C698C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8A1A4C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D1F8198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ggatccatgcagaagtagcagccgactac</w:t>
            </w:r>
            <w:proofErr w:type="spellEnd"/>
            <w:proofErr w:type="gramEnd"/>
          </w:p>
        </w:tc>
      </w:tr>
      <w:tr w:rsidR="0092701C" w:rsidRPr="005966ED" w14:paraId="5FD7D2C0" w14:textId="77777777" w:rsidTr="0092701C">
        <w:trPr>
          <w:trHeight w:val="32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DB51B8B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7EE90F8" w14:textId="77777777" w:rsidR="0092701C" w:rsidRPr="005966ED" w:rsidRDefault="009270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63C3C08" w14:textId="77777777" w:rsidR="0092701C" w:rsidRPr="005966ED" w:rsidRDefault="0092701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cctgcagctagctagaagccaatgttctatatacattat</w:t>
            </w:r>
            <w:proofErr w:type="spellEnd"/>
            <w:proofErr w:type="gramEnd"/>
          </w:p>
        </w:tc>
      </w:tr>
    </w:tbl>
    <w:p w14:paraId="75BCF367" w14:textId="77777777" w:rsidR="0092701C" w:rsidRPr="005966ED" w:rsidRDefault="00CA3C9C" w:rsidP="004F2A1C">
      <w:pPr>
        <w:pStyle w:val="NormalWeb"/>
        <w:ind w:firstLine="567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In p</w:t>
      </w:r>
      <w:r w:rsidR="00902D40">
        <w:rPr>
          <w:rFonts w:eastAsiaTheme="minorEastAsia"/>
          <w:sz w:val="20"/>
          <w:szCs w:val="20"/>
        </w:rPr>
        <w:t>GAD</w:t>
      </w:r>
      <w:r>
        <w:rPr>
          <w:rFonts w:eastAsiaTheme="minorEastAsia"/>
          <w:sz w:val="20"/>
          <w:szCs w:val="20"/>
        </w:rPr>
        <w:t xml:space="preserve">T7 (GAL4 </w:t>
      </w:r>
      <w:r w:rsidR="00902D40">
        <w:rPr>
          <w:rFonts w:eastAsiaTheme="minorEastAsia"/>
          <w:sz w:val="20"/>
          <w:szCs w:val="20"/>
        </w:rPr>
        <w:t>activation</w:t>
      </w:r>
      <w:r>
        <w:rPr>
          <w:rFonts w:eastAsiaTheme="minorEastAsia"/>
          <w:sz w:val="20"/>
          <w:szCs w:val="20"/>
        </w:rPr>
        <w:t xml:space="preserve"> domain):</w:t>
      </w:r>
    </w:p>
    <w:tbl>
      <w:tblPr>
        <w:tblW w:w="7797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8"/>
        <w:gridCol w:w="1134"/>
        <w:gridCol w:w="4395"/>
      </w:tblGrid>
      <w:tr w:rsidR="00CA3C9C" w:rsidRPr="005966ED" w14:paraId="04E0AE10" w14:textId="77777777" w:rsidTr="00CA3C9C">
        <w:trPr>
          <w:trHeight w:val="32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6CD2A695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Construct</w:t>
            </w:r>
          </w:p>
        </w:tc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684D9F2F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Primers</w:t>
            </w:r>
          </w:p>
        </w:tc>
      </w:tr>
      <w:tr w:rsidR="00CA3C9C" w:rsidRPr="005966ED" w14:paraId="01118700" w14:textId="77777777" w:rsidTr="00CA3C9C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3A824313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bidi="fr-FR"/>
              </w:rPr>
              <w:t>Hr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410A3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E0F03CC" w14:textId="77777777" w:rsidR="00CA3C9C" w:rsidRPr="005966ED" w:rsidRDefault="00CA3C9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gatccatatggggcgaggcagc</w:t>
            </w:r>
            <w:proofErr w:type="spellEnd"/>
            <w:proofErr w:type="gramEnd"/>
          </w:p>
        </w:tc>
      </w:tr>
      <w:tr w:rsidR="00CA3C9C" w:rsidRPr="005966ED" w14:paraId="12D6A620" w14:textId="77777777" w:rsidTr="00CA3C9C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1874AEF8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691AC3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0E3498CD" w14:textId="77777777" w:rsidR="00CA3C9C" w:rsidRPr="005966ED" w:rsidRDefault="00CA3C9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gatcctcgagtcagtcgaatgaaatgagctg</w:t>
            </w:r>
            <w:proofErr w:type="spellEnd"/>
            <w:proofErr w:type="gramEnd"/>
          </w:p>
        </w:tc>
      </w:tr>
      <w:tr w:rsidR="00CA3C9C" w:rsidRPr="005966ED" w14:paraId="5D9F52C9" w14:textId="77777777" w:rsidTr="00CA3C9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FAFCF33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∆368H</w:t>
            </w:r>
            <w:r>
              <w:rPr>
                <w:rFonts w:eastAsiaTheme="minorEastAsia"/>
                <w:sz w:val="20"/>
                <w:szCs w:val="20"/>
                <w:lang w:bidi="fr-FR"/>
              </w:rPr>
              <w:t>rs</w:t>
            </w:r>
            <w:r w:rsidRPr="005966ED">
              <w:rPr>
                <w:rFonts w:eastAsiaTheme="minorEastAsia"/>
                <w:sz w:val="20"/>
                <w:szCs w:val="20"/>
                <w:lang w:bidi="fr-FR"/>
              </w:rPr>
              <w:t>∆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6ACAC7F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noWrap/>
            <w:vAlign w:val="bottom"/>
          </w:tcPr>
          <w:p w14:paraId="49625D3A" w14:textId="77777777" w:rsidR="00CA3C9C" w:rsidRPr="005966ED" w:rsidRDefault="00CA3C9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atggatccataccaacgtggtggagaacc</w:t>
            </w:r>
            <w:proofErr w:type="spellEnd"/>
            <w:proofErr w:type="gramEnd"/>
          </w:p>
        </w:tc>
      </w:tr>
      <w:tr w:rsidR="00CA3C9C" w:rsidRPr="005966ED" w14:paraId="105DF064" w14:textId="77777777" w:rsidTr="00CA3C9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4437C542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CCCC"/>
            <w:noWrap/>
            <w:vAlign w:val="bottom"/>
          </w:tcPr>
          <w:p w14:paraId="2A973F75" w14:textId="77777777" w:rsidR="00CA3C9C" w:rsidRPr="005966ED" w:rsidRDefault="00CA3C9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noWrap/>
            <w:vAlign w:val="bottom"/>
          </w:tcPr>
          <w:p w14:paraId="076A341D" w14:textId="77777777" w:rsidR="00CA3C9C" w:rsidRPr="005966ED" w:rsidRDefault="00CA3C9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5966ED">
              <w:rPr>
                <w:rFonts w:eastAsiaTheme="minorEastAsia"/>
                <w:sz w:val="20"/>
                <w:szCs w:val="20"/>
                <w:lang w:bidi="fr-FR"/>
              </w:rPr>
              <w:t>gatcctcgagtcatgctgggtacatgtaggcac</w:t>
            </w:r>
            <w:proofErr w:type="spellEnd"/>
            <w:proofErr w:type="gramEnd"/>
          </w:p>
        </w:tc>
      </w:tr>
    </w:tbl>
    <w:p w14:paraId="7EDBD41D" w14:textId="77777777" w:rsidR="0092701C" w:rsidRDefault="0092701C" w:rsidP="004F2A1C">
      <w:pPr>
        <w:pStyle w:val="Figure1"/>
      </w:pPr>
    </w:p>
    <w:p w14:paraId="526547AF" w14:textId="4B81642E" w:rsidR="0092701C" w:rsidRPr="004F2A1C" w:rsidRDefault="0092701C" w:rsidP="004F2A1C">
      <w:pPr>
        <w:pStyle w:val="Figure1"/>
        <w:ind w:firstLine="567"/>
        <w:rPr>
          <w:sz w:val="20"/>
          <w:szCs w:val="20"/>
        </w:rPr>
      </w:pPr>
      <w:bookmarkStart w:id="1" w:name="_Toc261719475"/>
      <w:r w:rsidRPr="004F2A1C">
        <w:rPr>
          <w:sz w:val="20"/>
          <w:szCs w:val="20"/>
        </w:rPr>
        <w:t xml:space="preserve">List of primers used </w:t>
      </w:r>
      <w:r w:rsidR="00C5511C" w:rsidRPr="004F2A1C">
        <w:rPr>
          <w:sz w:val="20"/>
          <w:szCs w:val="20"/>
        </w:rPr>
        <w:t xml:space="preserve">for Gateway cloning </w:t>
      </w:r>
      <w:bookmarkEnd w:id="1"/>
    </w:p>
    <w:tbl>
      <w:tblPr>
        <w:tblW w:w="9923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8"/>
        <w:gridCol w:w="567"/>
        <w:gridCol w:w="7088"/>
      </w:tblGrid>
      <w:tr w:rsidR="00C5511C" w:rsidRPr="005966ED" w14:paraId="084059FB" w14:textId="77777777" w:rsidTr="0075025C">
        <w:trPr>
          <w:trHeight w:val="32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7C88BBB" w14:textId="77777777" w:rsidR="00C5511C" w:rsidRPr="005966ED" w:rsidRDefault="00C5511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Construct</w:t>
            </w:r>
          </w:p>
        </w:tc>
        <w:tc>
          <w:tcPr>
            <w:tcW w:w="765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14:paraId="53A551CF" w14:textId="77777777" w:rsidR="00C5511C" w:rsidRPr="005966ED" w:rsidRDefault="00C5511C" w:rsidP="004F2A1C">
            <w:pPr>
              <w:pStyle w:val="NormalWeb"/>
              <w:ind w:firstLine="567"/>
              <w:jc w:val="both"/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b/>
                <w:bCs/>
                <w:sz w:val="20"/>
                <w:szCs w:val="20"/>
                <w:lang w:bidi="fr-FR"/>
              </w:rPr>
              <w:t>Primers</w:t>
            </w:r>
          </w:p>
        </w:tc>
      </w:tr>
      <w:tr w:rsidR="00C5511C" w:rsidRPr="005966ED" w14:paraId="0286E380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7C89540" w14:textId="4C958CE4" w:rsidR="00C5511C" w:rsidRPr="005966ED" w:rsidRDefault="00C551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C5511C">
              <w:rPr>
                <w:rFonts w:eastAsiaTheme="minorEastAsia"/>
                <w:sz w:val="20"/>
                <w:szCs w:val="20"/>
                <w:lang w:val="fr-FR" w:bidi="fr-FR"/>
              </w:rPr>
              <w:t>∆81CT619∆62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129263" w14:textId="77777777" w:rsidR="00C5511C" w:rsidRPr="003700A0" w:rsidRDefault="00C5511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4486CD83" w14:textId="0F64614B" w:rsidR="00C5511C" w:rsidRPr="00727A3D" w:rsidRDefault="005A75A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rFonts w:eastAsiaTheme="minorEastAsia"/>
                <w:sz w:val="20"/>
                <w:szCs w:val="20"/>
                <w:lang w:val="fr-FR" w:bidi="fr-FR"/>
              </w:rPr>
              <w:t>ggggacaagtttgtac</w:t>
            </w:r>
            <w:r w:rsidR="00C5511C" w:rsidRPr="00727A3D">
              <w:rPr>
                <w:rFonts w:eastAsiaTheme="minorEastAsia"/>
                <w:sz w:val="20"/>
                <w:szCs w:val="20"/>
                <w:lang w:val="fr-FR" w:bidi="fr-FR"/>
              </w:rPr>
              <w:t>aa</w:t>
            </w:r>
            <w:r w:rsidRPr="00727A3D">
              <w:rPr>
                <w:rFonts w:eastAsiaTheme="minorEastAsia"/>
                <w:sz w:val="20"/>
                <w:szCs w:val="20"/>
                <w:lang w:val="fr-FR" w:bidi="fr-FR"/>
              </w:rPr>
              <w:t>a</w:t>
            </w:r>
            <w:r w:rsidR="00C5511C" w:rsidRPr="00727A3D">
              <w:rPr>
                <w:rFonts w:eastAsiaTheme="minorEastAsia"/>
                <w:sz w:val="20"/>
                <w:szCs w:val="20"/>
                <w:lang w:val="fr-FR" w:bidi="fr-FR"/>
              </w:rPr>
              <w:t>aaagcaggcttggaaggagatagaaccatggtaagaagagccgcaggag</w:t>
            </w:r>
          </w:p>
        </w:tc>
      </w:tr>
      <w:tr w:rsidR="00C5511C" w:rsidRPr="005966ED" w14:paraId="3B0E196F" w14:textId="77777777" w:rsidTr="0075025C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0BD24EDD" w14:textId="77777777" w:rsidR="00C5511C" w:rsidRPr="005966ED" w:rsidRDefault="00C551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2831F5" w14:textId="77777777" w:rsidR="00C5511C" w:rsidRPr="003700A0" w:rsidRDefault="00C5511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07113AEC" w14:textId="500F519F" w:rsidR="00C5511C" w:rsidRPr="00727A3D" w:rsidRDefault="004E32EB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rFonts w:eastAsiaTheme="minorEastAsia"/>
                <w:sz w:val="20"/>
                <w:szCs w:val="20"/>
                <w:lang w:bidi="fr-FR"/>
              </w:rPr>
              <w:t>ggggaccactttgtaca</w:t>
            </w:r>
            <w:r w:rsidR="00C5511C" w:rsidRPr="00727A3D">
              <w:rPr>
                <w:rFonts w:eastAsiaTheme="minorEastAsia"/>
                <w:sz w:val="20"/>
                <w:szCs w:val="20"/>
                <w:lang w:val="fr-FR" w:bidi="fr-FR"/>
              </w:rPr>
              <w:t>agaaagctgggtcctatcaaatcattttcaacacagaatcaat</w:t>
            </w:r>
            <w:proofErr w:type="spellEnd"/>
            <w:proofErr w:type="gramEnd"/>
          </w:p>
        </w:tc>
      </w:tr>
      <w:tr w:rsidR="004C4B9A" w:rsidRPr="005966ED" w14:paraId="00A8C930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26F2812B" w14:textId="6C146387" w:rsidR="004C4B9A" w:rsidRPr="005966ED" w:rsidRDefault="004C4B9A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4C4B9A">
              <w:rPr>
                <w:rFonts w:eastAsiaTheme="minorEastAsia"/>
                <w:sz w:val="20"/>
                <w:szCs w:val="20"/>
                <w:lang w:val="fr-FR" w:bidi="fr-FR"/>
              </w:rPr>
              <w:t>CT6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</w:tcPr>
          <w:p w14:paraId="40521581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noWrap/>
            <w:vAlign w:val="center"/>
          </w:tcPr>
          <w:p w14:paraId="280FC943" w14:textId="18F537FD" w:rsidR="004C4B9A" w:rsidRPr="00727A3D" w:rsidRDefault="005A75A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</w:t>
            </w:r>
            <w:r w:rsidR="004C4B9A" w:rsidRPr="00727A3D">
              <w:rPr>
                <w:color w:val="000000"/>
                <w:sz w:val="20"/>
                <w:lang w:val="fr-FR"/>
              </w:rPr>
              <w:t>aa</w:t>
            </w:r>
            <w:r w:rsidRPr="00727A3D">
              <w:rPr>
                <w:color w:val="000000"/>
                <w:sz w:val="20"/>
                <w:lang w:val="fr-FR"/>
              </w:rPr>
              <w:t>a</w:t>
            </w:r>
            <w:r w:rsidR="004C4B9A" w:rsidRPr="00727A3D">
              <w:rPr>
                <w:color w:val="000000"/>
                <w:sz w:val="20"/>
                <w:lang w:val="fr-FR"/>
              </w:rPr>
              <w:t>aaagcaggcttggaaggagatagaaccatggcttcttactatttaaattttaggccaact</w:t>
            </w:r>
          </w:p>
        </w:tc>
      </w:tr>
      <w:tr w:rsidR="004C4B9A" w:rsidRPr="005966ED" w14:paraId="203CC10E" w14:textId="77777777" w:rsidTr="0075025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right w:val="nil"/>
            </w:tcBorders>
            <w:shd w:val="clear" w:color="auto" w:fill="CCCCCC"/>
            <w:vAlign w:val="center"/>
          </w:tcPr>
          <w:p w14:paraId="663AF29A" w14:textId="77777777" w:rsidR="004C4B9A" w:rsidRPr="005966ED" w:rsidRDefault="004C4B9A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14:paraId="7E79F8AD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right w:val="single" w:sz="8" w:space="0" w:color="auto"/>
            </w:tcBorders>
            <w:shd w:val="clear" w:color="auto" w:fill="CCCCCC"/>
            <w:noWrap/>
            <w:vAlign w:val="center"/>
          </w:tcPr>
          <w:p w14:paraId="2845FE62" w14:textId="059059BF" w:rsidR="004C4B9A" w:rsidRPr="00727A3D" w:rsidRDefault="004E32EB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="004C4B9A" w:rsidRPr="00727A3D">
              <w:rPr>
                <w:color w:val="000000"/>
                <w:sz w:val="20"/>
                <w:lang w:val="fr-FR"/>
              </w:rPr>
              <w:t>agaaagctgggtcctattaattagagtaaatttccgctgc</w:t>
            </w:r>
            <w:proofErr w:type="spellEnd"/>
            <w:proofErr w:type="gramEnd"/>
          </w:p>
        </w:tc>
      </w:tr>
      <w:tr w:rsidR="004C4B9A" w:rsidRPr="005966ED" w14:paraId="2F6E9A1B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0C8D" w14:textId="2DAA91DA" w:rsidR="004C4B9A" w:rsidRPr="00300184" w:rsidRDefault="00143744" w:rsidP="00300184">
            <w:pPr>
              <w:pStyle w:val="NormalWeb"/>
              <w:ind w:firstLine="567"/>
              <w:rPr>
                <w:rFonts w:eastAsiaTheme="minorEastAsia"/>
                <w:sz w:val="20"/>
                <w:szCs w:val="20"/>
                <w:lang w:bidi="fr-FR"/>
              </w:rPr>
            </w:pPr>
            <w:r>
              <w:rPr>
                <w:rFonts w:eastAsiaTheme="minorEastAsia"/>
                <w:sz w:val="20"/>
                <w:szCs w:val="20"/>
                <w:lang w:val="fr-FR" w:bidi="fr-FR"/>
              </w:rPr>
              <w:t>CT619</w:t>
            </w:r>
            <w:r w:rsidR="00EC06AF">
              <w:rPr>
                <w:rFonts w:eastAsiaTheme="minorEastAsia"/>
                <w:sz w:val="20"/>
                <w:szCs w:val="20"/>
                <w:vertAlign w:val="subscript"/>
                <w:lang w:val="fr-FR" w:bidi="fr-FR"/>
              </w:rPr>
              <w:t>C</w:t>
            </w:r>
            <w:r w:rsidRPr="00346965">
              <w:rPr>
                <w:rFonts w:eastAsiaTheme="minorEastAsia"/>
                <w:sz w:val="20"/>
                <w:szCs w:val="20"/>
                <w:vertAlign w:val="subscript"/>
                <w:lang w:val="fr-FR" w:bidi="fr-FR"/>
              </w:rPr>
              <w:t>ter</w:t>
            </w:r>
            <w:r w:rsidR="00300184">
              <w:rPr>
                <w:rFonts w:eastAsiaTheme="minorEastAsia"/>
                <w:sz w:val="20"/>
                <w:szCs w:val="20"/>
                <w:lang w:bidi="fr-FR"/>
              </w:rPr>
              <w:t xml:space="preserve"> (DUF582</w:t>
            </w:r>
            <w:r w:rsidR="00300184" w:rsidRPr="00215F76">
              <w:rPr>
                <w:rFonts w:eastAsiaTheme="minorEastAsia"/>
                <w:sz w:val="20"/>
                <w:szCs w:val="20"/>
                <w:vertAlign w:val="subscript"/>
                <w:lang w:bidi="fr-FR"/>
              </w:rPr>
              <w:t>CT619</w:t>
            </w:r>
            <w:r w:rsidR="00300184">
              <w:rPr>
                <w:rFonts w:eastAsiaTheme="minorEastAsia"/>
                <w:sz w:val="20"/>
                <w:szCs w:val="20"/>
                <w:lang w:bidi="fr-F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6E97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5469E0" w14:textId="3BBE4A7A" w:rsidR="004C4B9A" w:rsidRPr="00727A3D" w:rsidRDefault="001A1EFD" w:rsidP="00EC06AF">
            <w:pPr>
              <w:jc w:val="both"/>
              <w:rPr>
                <w:sz w:val="20"/>
                <w:szCs w:val="20"/>
                <w:lang w:val="fr-FR"/>
              </w:rPr>
            </w:pPr>
            <w:proofErr w:type="spellStart"/>
            <w:r w:rsidRPr="00727A3D">
              <w:rPr>
                <w:rFonts w:eastAsiaTheme="minorEastAsia"/>
                <w:sz w:val="20"/>
                <w:szCs w:val="20"/>
                <w:lang w:val="fr-FR" w:bidi="fr-FR"/>
              </w:rPr>
              <w:t>ggggacaagtttgtaca</w:t>
            </w:r>
            <w:r w:rsidRPr="00727A3D">
              <w:rPr>
                <w:sz w:val="20"/>
                <w:szCs w:val="20"/>
                <w:lang w:val="fr-FR"/>
              </w:rPr>
              <w:t>aaaaa</w:t>
            </w:r>
            <w:r w:rsidR="00D276BD" w:rsidRPr="00EC06AF">
              <w:rPr>
                <w:sz w:val="20"/>
                <w:szCs w:val="20"/>
              </w:rPr>
              <w:t>gcaggcttggaaggagatagaacaatggtgatccaaaaagttagaaataaatgg</w:t>
            </w:r>
            <w:proofErr w:type="spellEnd"/>
          </w:p>
        </w:tc>
      </w:tr>
      <w:tr w:rsidR="004C4B9A" w:rsidRPr="005966ED" w14:paraId="0AED3950" w14:textId="77777777" w:rsidTr="0075025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ACE95" w14:textId="77777777" w:rsidR="004C4B9A" w:rsidRPr="005966ED" w:rsidRDefault="004C4B9A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FCA0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AF5F70" w14:textId="6098F916" w:rsidR="004C4B9A" w:rsidRPr="00727A3D" w:rsidRDefault="00D276BD" w:rsidP="00D276BD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>
              <w:rPr>
                <w:color w:val="000000"/>
                <w:sz w:val="20"/>
              </w:rPr>
              <w:t>g</w:t>
            </w:r>
            <w:r w:rsidR="001A1EFD" w:rsidRPr="00727A3D">
              <w:rPr>
                <w:color w:val="000000"/>
                <w:sz w:val="20"/>
              </w:rPr>
              <w:t>gggaccactttgtaca</w:t>
            </w:r>
            <w:r w:rsidR="001A1EFD" w:rsidRPr="00727A3D">
              <w:rPr>
                <w:color w:val="000000"/>
                <w:sz w:val="20"/>
                <w:szCs w:val="20"/>
              </w:rPr>
              <w:t>agaaagctgggtccta</w:t>
            </w:r>
            <w:r w:rsidRPr="00D276BD">
              <w:rPr>
                <w:sz w:val="20"/>
                <w:szCs w:val="20"/>
                <w:lang w:val="fr-FR"/>
              </w:rPr>
              <w:t>ttaattagagtaaatttccgctgc</w:t>
            </w:r>
            <w:proofErr w:type="spellEnd"/>
            <w:proofErr w:type="gramEnd"/>
          </w:p>
        </w:tc>
      </w:tr>
      <w:tr w:rsidR="00C5511C" w:rsidRPr="005966ED" w14:paraId="68475C53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BC5B93" w14:textId="1F85C276" w:rsidR="00346965" w:rsidRPr="005966ED" w:rsidRDefault="00346965" w:rsidP="00300184">
            <w:pPr>
              <w:pStyle w:val="NormalWeb"/>
              <w:jc w:val="center"/>
              <w:rPr>
                <w:rFonts w:eastAsiaTheme="minorEastAsia"/>
                <w:sz w:val="20"/>
                <w:szCs w:val="20"/>
                <w:lang w:bidi="fr-FR"/>
              </w:rPr>
            </w:pPr>
            <w:r>
              <w:rPr>
                <w:rFonts w:eastAsiaTheme="minorEastAsia"/>
                <w:sz w:val="20"/>
                <w:szCs w:val="20"/>
                <w:lang w:bidi="fr-FR"/>
              </w:rPr>
              <w:t>CT619</w:t>
            </w:r>
            <w:r w:rsidR="00300184">
              <w:rPr>
                <w:rFonts w:eastAsiaTheme="minorEastAsia"/>
                <w:sz w:val="20"/>
                <w:szCs w:val="20"/>
                <w:vertAlign w:val="subscript"/>
                <w:lang w:bidi="fr-FR"/>
              </w:rPr>
              <w:t>N</w:t>
            </w:r>
            <w:r w:rsidRPr="00346965">
              <w:rPr>
                <w:rFonts w:eastAsiaTheme="minorEastAsia"/>
                <w:sz w:val="20"/>
                <w:szCs w:val="20"/>
                <w:vertAlign w:val="subscript"/>
                <w:lang w:bidi="fr-FR"/>
              </w:rPr>
              <w:t>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11E201" w14:textId="77777777" w:rsidR="00C5511C" w:rsidRPr="003700A0" w:rsidRDefault="00C5511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B1824C4" w14:textId="0CB7B78F" w:rsidR="00C5511C" w:rsidRPr="00727A3D" w:rsidRDefault="00346965" w:rsidP="004F2A1C">
            <w:pPr>
              <w:jc w:val="both"/>
              <w:rPr>
                <w:color w:val="000000"/>
                <w:sz w:val="20"/>
                <w:szCs w:val="20"/>
                <w:lang w:val="fr-FR"/>
              </w:rPr>
            </w:pPr>
            <w:r w:rsidRPr="00727A3D">
              <w:rPr>
                <w:rFonts w:eastAsiaTheme="minorEastAsia"/>
                <w:sz w:val="20"/>
                <w:szCs w:val="20"/>
                <w:lang w:val="fr-FR" w:bidi="fr-FR"/>
              </w:rPr>
              <w:t>ggggacaagtttgtaca</w:t>
            </w:r>
            <w:r w:rsidRPr="00727A3D">
              <w:rPr>
                <w:sz w:val="20"/>
                <w:szCs w:val="20"/>
                <w:lang w:val="fr-FR"/>
              </w:rPr>
              <w:t>a</w:t>
            </w:r>
            <w:r w:rsidRPr="00727A3D">
              <w:rPr>
                <w:color w:val="000000"/>
                <w:sz w:val="20"/>
                <w:szCs w:val="20"/>
                <w:lang w:val="fr-FR"/>
              </w:rPr>
              <w:t>aaaaa</w:t>
            </w:r>
            <w:r w:rsidR="00300184" w:rsidRPr="00300184">
              <w:rPr>
                <w:color w:val="000000"/>
                <w:sz w:val="20"/>
                <w:szCs w:val="20"/>
                <w:lang w:val="fr-FR"/>
              </w:rPr>
              <w:t>gcaggcttggaaggagatagaaccatggcttcttactatttaaattttaggccaact</w:t>
            </w:r>
          </w:p>
        </w:tc>
      </w:tr>
      <w:tr w:rsidR="00C5511C" w:rsidRPr="005966ED" w14:paraId="6CE1913B" w14:textId="77777777" w:rsidTr="0075025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4ADD65D" w14:textId="77777777" w:rsidR="00C5511C" w:rsidRPr="005966ED" w:rsidRDefault="00C5511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C056B13" w14:textId="77777777" w:rsidR="00C5511C" w:rsidRPr="003700A0" w:rsidRDefault="00C5511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26E9A812" w14:textId="5F85F329" w:rsidR="00C5511C" w:rsidRPr="00727A3D" w:rsidRDefault="00346965" w:rsidP="004F2A1C">
            <w:pPr>
              <w:jc w:val="both"/>
              <w:rPr>
                <w:sz w:val="20"/>
                <w:szCs w:val="20"/>
                <w:lang w:val="fr-FR"/>
              </w:rPr>
            </w:pPr>
            <w:proofErr w:type="spellStart"/>
            <w:proofErr w:type="gramStart"/>
            <w:r w:rsidRPr="00727A3D">
              <w:rPr>
                <w:rFonts w:eastAsiaTheme="minorEastAsia"/>
                <w:sz w:val="20"/>
                <w:szCs w:val="20"/>
                <w:lang w:bidi="fr-FR"/>
              </w:rPr>
              <w:t>ggggaccactttgtaca</w:t>
            </w:r>
            <w:r w:rsidRPr="00727A3D">
              <w:rPr>
                <w:sz w:val="20"/>
                <w:szCs w:val="20"/>
                <w:lang w:val="fr-FR"/>
              </w:rPr>
              <w:t>agaaagctgggtc</w:t>
            </w:r>
            <w:r w:rsidR="00300184">
              <w:rPr>
                <w:sz w:val="20"/>
                <w:szCs w:val="20"/>
                <w:lang w:val="fr-FR"/>
              </w:rPr>
              <w:t>c</w:t>
            </w:r>
            <w:r w:rsidR="00300184" w:rsidRPr="00300184">
              <w:rPr>
                <w:color w:val="000000"/>
                <w:sz w:val="20"/>
                <w:szCs w:val="20"/>
              </w:rPr>
              <w:t>tatcatctaactttttgaatcactgtattctc</w:t>
            </w:r>
            <w:proofErr w:type="spellEnd"/>
            <w:proofErr w:type="gramEnd"/>
          </w:p>
        </w:tc>
      </w:tr>
      <w:tr w:rsidR="004C4B9A" w:rsidRPr="005966ED" w14:paraId="056E2365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48D6458" w14:textId="6A9C4F14" w:rsidR="004C4B9A" w:rsidRPr="005966ED" w:rsidRDefault="004C4B9A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</w:t>
            </w:r>
            <w:r>
              <w:rPr>
                <w:rFonts w:eastAsiaTheme="minorEastAsia"/>
                <w:sz w:val="20"/>
                <w:szCs w:val="20"/>
                <w:lang w:bidi="fr-FR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4AA0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FEEC0FA" w14:textId="2ECCB326" w:rsidR="004C4B9A" w:rsidRPr="00727A3D" w:rsidRDefault="005A75A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</w:t>
            </w:r>
            <w:r w:rsidR="004C4B9A" w:rsidRPr="00727A3D">
              <w:rPr>
                <w:color w:val="000000"/>
                <w:sz w:val="20"/>
                <w:lang w:val="fr-FR"/>
              </w:rPr>
              <w:t>aaa</w:t>
            </w:r>
            <w:r w:rsidRPr="00727A3D">
              <w:rPr>
                <w:color w:val="000000"/>
                <w:sz w:val="20"/>
                <w:lang w:val="fr-FR"/>
              </w:rPr>
              <w:t>a</w:t>
            </w:r>
            <w:r w:rsidR="004C4B9A" w:rsidRPr="00727A3D">
              <w:rPr>
                <w:color w:val="000000"/>
                <w:sz w:val="20"/>
                <w:lang w:val="fr-FR"/>
              </w:rPr>
              <w:t>aagcaggcttggaaggagatagaaccatgggttctatgaacatatttaataaaattaactctg</w:t>
            </w:r>
          </w:p>
        </w:tc>
      </w:tr>
      <w:tr w:rsidR="004C4B9A" w:rsidRPr="005966ED" w14:paraId="15E28A20" w14:textId="77777777" w:rsidTr="0075025C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D5094CF" w14:textId="77777777" w:rsidR="004C4B9A" w:rsidRPr="005966ED" w:rsidRDefault="004C4B9A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9AF1A" w14:textId="77777777" w:rsidR="004C4B9A" w:rsidRPr="003700A0" w:rsidRDefault="004C4B9A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C6F537C" w14:textId="3D509813" w:rsidR="004C4B9A" w:rsidRPr="00727A3D" w:rsidRDefault="004E32EB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="004C4B9A" w:rsidRPr="00727A3D">
              <w:rPr>
                <w:color w:val="000000"/>
                <w:sz w:val="20"/>
                <w:lang w:val="fr-FR"/>
              </w:rPr>
              <w:t>agaaagctgggtcttactaaccagccagttttcttgtt</w:t>
            </w:r>
            <w:proofErr w:type="spellEnd"/>
            <w:proofErr w:type="gramEnd"/>
          </w:p>
        </w:tc>
      </w:tr>
      <w:tr w:rsidR="005A75AC" w:rsidRPr="005966ED" w14:paraId="0DDAED2B" w14:textId="77777777" w:rsidTr="0075025C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</w:tcPr>
          <w:p w14:paraId="2ED9AB71" w14:textId="7F363808" w:rsidR="005A75AC" w:rsidRPr="005966ED" w:rsidRDefault="005A75A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5966ED">
              <w:rPr>
                <w:rFonts w:eastAsiaTheme="minorEastAsia"/>
                <w:sz w:val="20"/>
                <w:szCs w:val="20"/>
                <w:lang w:bidi="fr-FR"/>
              </w:rPr>
              <w:t>CT</w:t>
            </w:r>
            <w:r>
              <w:rPr>
                <w:rFonts w:eastAsiaTheme="minorEastAsia"/>
                <w:sz w:val="20"/>
                <w:szCs w:val="20"/>
                <w:lang w:bidi="fr-FR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F92E245" w14:textId="77777777" w:rsidR="005A75AC" w:rsidRPr="003700A0" w:rsidRDefault="005A75A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0FF5132" w14:textId="7E0193FD" w:rsidR="005A75AC" w:rsidRPr="00727A3D" w:rsidRDefault="005A75A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aaaaaagcaggcttggaaggagatagaaccatggaccgtattcatcgtacacaagg</w:t>
            </w:r>
          </w:p>
        </w:tc>
      </w:tr>
      <w:tr w:rsidR="005A75AC" w:rsidRPr="005966ED" w14:paraId="11E1C980" w14:textId="77777777" w:rsidTr="0075025C">
        <w:trPr>
          <w:trHeight w:val="32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C943CB" w14:textId="77777777" w:rsidR="005A75AC" w:rsidRPr="005966ED" w:rsidRDefault="005A75A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1E3A8CED" w14:textId="77777777" w:rsidR="005A75AC" w:rsidRPr="003700A0" w:rsidRDefault="005A75A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73D3331" w14:textId="4B29DB20" w:rsidR="005A75AC" w:rsidRPr="00727A3D" w:rsidRDefault="004E32EB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="005A75AC" w:rsidRPr="00727A3D">
              <w:rPr>
                <w:color w:val="000000"/>
                <w:sz w:val="20"/>
                <w:lang w:val="fr-FR"/>
              </w:rPr>
              <w:t>agaaagctgggtcttactatcttaagagattacgcgctaat</w:t>
            </w:r>
            <w:proofErr w:type="spellEnd"/>
            <w:proofErr w:type="gramEnd"/>
          </w:p>
        </w:tc>
      </w:tr>
      <w:tr w:rsidR="005A75AC" w:rsidRPr="005966ED" w14:paraId="51844BB4" w14:textId="77777777" w:rsidTr="0075025C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27BF12" w14:textId="741130D9" w:rsidR="00346965" w:rsidRPr="0075025C" w:rsidRDefault="006A18DC" w:rsidP="0075025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val="fr-FR" w:bidi="fr-FR"/>
              </w:rPr>
            </w:pPr>
            <w:r>
              <w:rPr>
                <w:rFonts w:eastAsiaTheme="minorEastAsia"/>
                <w:sz w:val="20"/>
                <w:szCs w:val="20"/>
                <w:lang w:bidi="fr-FR"/>
              </w:rPr>
              <w:t>CT621</w:t>
            </w:r>
            <w:r w:rsidRPr="00346965">
              <w:rPr>
                <w:rFonts w:eastAsiaTheme="minorEastAsia"/>
                <w:sz w:val="20"/>
                <w:szCs w:val="20"/>
                <w:vertAlign w:val="subscript"/>
                <w:lang w:bidi="fr-FR"/>
              </w:rPr>
              <w:t>C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D9C9EA" w14:textId="0C14FCED" w:rsidR="005A75AC" w:rsidRPr="003700A0" w:rsidRDefault="005A75A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6423EE92" w14:textId="6826B0E1" w:rsidR="005A75AC" w:rsidRPr="00727A3D" w:rsidRDefault="00215F76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a</w:t>
            </w:r>
            <w:r w:rsidR="00727A3D" w:rsidRPr="00727A3D">
              <w:rPr>
                <w:color w:val="000000"/>
                <w:sz w:val="20"/>
                <w:szCs w:val="20"/>
                <w:lang w:val="fr-FR"/>
              </w:rPr>
              <w:t>aaaaa</w:t>
            </w:r>
            <w:r w:rsidR="00082AB6" w:rsidRPr="00082AB6">
              <w:rPr>
                <w:color w:val="000000"/>
                <w:sz w:val="20"/>
                <w:szCs w:val="20"/>
                <w:lang w:val="fr-FR"/>
              </w:rPr>
              <w:t>gcaggcttggaaggagatagaaccatgggtttgagtaataactttgttttgac</w:t>
            </w:r>
          </w:p>
        </w:tc>
      </w:tr>
      <w:tr w:rsidR="005A75AC" w:rsidRPr="005966ED" w14:paraId="04BA6DC6" w14:textId="77777777" w:rsidTr="0075025C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4677EB7E" w14:textId="21BF8870" w:rsidR="005A75AC" w:rsidRPr="006A18DC" w:rsidRDefault="006A18D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>
              <w:rPr>
                <w:rFonts w:eastAsiaTheme="minorEastAsia"/>
                <w:sz w:val="20"/>
                <w:szCs w:val="20"/>
                <w:lang w:bidi="fr-FR"/>
              </w:rPr>
              <w:t>(</w:t>
            </w:r>
            <w:r w:rsidR="0075025C">
              <w:rPr>
                <w:rFonts w:eastAsiaTheme="minorEastAsia"/>
                <w:sz w:val="20"/>
                <w:szCs w:val="20"/>
                <w:lang w:bidi="fr-FR"/>
              </w:rPr>
              <w:t>DUF582</w:t>
            </w:r>
            <w:r w:rsidR="0075025C" w:rsidRPr="00215F76">
              <w:rPr>
                <w:rFonts w:eastAsiaTheme="minorEastAsia"/>
                <w:sz w:val="20"/>
                <w:szCs w:val="20"/>
                <w:vertAlign w:val="subscript"/>
                <w:lang w:bidi="fr-FR"/>
              </w:rPr>
              <w:t>CT621</w:t>
            </w:r>
            <w:r>
              <w:rPr>
                <w:rFonts w:eastAsiaTheme="minorEastAsia"/>
                <w:sz w:val="20"/>
                <w:szCs w:val="20"/>
                <w:lang w:bidi="fr-F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19218D1" w14:textId="2D13AF39" w:rsidR="005A75AC" w:rsidRPr="003700A0" w:rsidRDefault="005A75A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CCECDCF" w14:textId="5A1F07C6" w:rsidR="005A75AC" w:rsidRPr="00727A3D" w:rsidRDefault="00082AB6" w:rsidP="004F2A1C">
            <w:pPr>
              <w:jc w:val="both"/>
              <w:rPr>
                <w:sz w:val="20"/>
                <w:szCs w:val="20"/>
                <w:lang w:val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Pr="00727A3D">
              <w:rPr>
                <w:color w:val="000000"/>
                <w:sz w:val="20"/>
                <w:lang w:val="fr-FR"/>
              </w:rPr>
              <w:t>agaaagctgggtcttactatcttaagagattacgcgctaat</w:t>
            </w:r>
            <w:proofErr w:type="spellEnd"/>
            <w:proofErr w:type="gramEnd"/>
          </w:p>
        </w:tc>
      </w:tr>
      <w:tr w:rsidR="0075025C" w:rsidRPr="005966ED" w14:paraId="77D987D5" w14:textId="77777777" w:rsidTr="0075025C">
        <w:trPr>
          <w:trHeight w:val="32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D9D9D9"/>
          </w:tcPr>
          <w:p w14:paraId="045D5879" w14:textId="77777777" w:rsidR="0056243A" w:rsidRDefault="0056243A" w:rsidP="0008378D">
            <w:pPr>
              <w:pStyle w:val="NormalWeb"/>
              <w:ind w:firstLine="567"/>
              <w:rPr>
                <w:rFonts w:eastAsiaTheme="minorEastAsia"/>
                <w:sz w:val="20"/>
                <w:szCs w:val="20"/>
                <w:lang w:val="fr-FR" w:bidi="fr-FR"/>
              </w:rPr>
            </w:pPr>
          </w:p>
          <w:p w14:paraId="66F21CF7" w14:textId="179900EF" w:rsidR="0075025C" w:rsidRPr="005966ED" w:rsidRDefault="0075025C" w:rsidP="0008378D">
            <w:pPr>
              <w:pStyle w:val="NormalWeb"/>
              <w:ind w:firstLine="567"/>
              <w:rPr>
                <w:rFonts w:eastAsiaTheme="minorEastAsia"/>
                <w:sz w:val="20"/>
                <w:szCs w:val="20"/>
                <w:lang w:bidi="fr-FR"/>
              </w:rPr>
            </w:pPr>
            <w:r w:rsidRPr="004C4B9A">
              <w:rPr>
                <w:rFonts w:eastAsiaTheme="minorEastAsia"/>
                <w:sz w:val="20"/>
                <w:szCs w:val="20"/>
                <w:lang w:val="fr-FR" w:bidi="fr-FR"/>
              </w:rPr>
              <w:t>CT</w:t>
            </w:r>
            <w:r>
              <w:rPr>
                <w:rFonts w:eastAsiaTheme="minorEastAsia"/>
                <w:sz w:val="20"/>
                <w:szCs w:val="20"/>
                <w:lang w:val="fr-FR" w:bidi="fr-FR"/>
              </w:rPr>
              <w:t>7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4E3074" w14:textId="2C138BFB" w:rsidR="0075025C" w:rsidRPr="003700A0" w:rsidRDefault="0075025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FA5D497" w14:textId="1D97534A" w:rsidR="0075025C" w:rsidRPr="00727A3D" w:rsidRDefault="0075025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aaaaaagcaggcttggaaggagatagaaccatggcaatacaacctacatccatttcttta</w:t>
            </w:r>
          </w:p>
        </w:tc>
      </w:tr>
      <w:tr w:rsidR="0075025C" w:rsidRPr="005966ED" w14:paraId="5086AAC7" w14:textId="77777777" w:rsidTr="0075025C">
        <w:trPr>
          <w:trHeight w:val="320"/>
        </w:trPr>
        <w:tc>
          <w:tcPr>
            <w:tcW w:w="2268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D9D9D9"/>
          </w:tcPr>
          <w:p w14:paraId="02C7DEE9" w14:textId="68321B80" w:rsidR="0075025C" w:rsidRPr="005966ED" w:rsidRDefault="0075025C" w:rsidP="0075025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48BF446B" w14:textId="518FA098" w:rsidR="0075025C" w:rsidRPr="003700A0" w:rsidRDefault="0075025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CB0AA6B" w14:textId="15D70E52" w:rsidR="0075025C" w:rsidRPr="00727A3D" w:rsidRDefault="0075025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Pr="00727A3D">
              <w:rPr>
                <w:color w:val="000000"/>
                <w:sz w:val="20"/>
                <w:lang w:val="fr-FR"/>
              </w:rPr>
              <w:t>agaaagctgggtcctattatttaaatctacggatcaacttagc</w:t>
            </w:r>
            <w:proofErr w:type="spellEnd"/>
            <w:proofErr w:type="gramEnd"/>
          </w:p>
        </w:tc>
      </w:tr>
      <w:tr w:rsidR="0075025C" w:rsidRPr="005966ED" w14:paraId="42C5911B" w14:textId="77777777" w:rsidTr="0075025C">
        <w:trPr>
          <w:trHeight w:val="32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252A262D" w14:textId="1AF23CFD" w:rsidR="0075025C" w:rsidRPr="005966ED" w:rsidRDefault="0075025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>
              <w:rPr>
                <w:rFonts w:eastAsiaTheme="minorEastAsia"/>
                <w:sz w:val="20"/>
                <w:szCs w:val="20"/>
                <w:lang w:val="fr-FR" w:bidi="fr-FR"/>
              </w:rPr>
              <w:t>CT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0744EB" w14:textId="7F84F427" w:rsidR="0075025C" w:rsidRPr="003700A0" w:rsidRDefault="0075025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AEBCA87" w14:textId="5162F375" w:rsidR="0075025C" w:rsidRPr="00727A3D" w:rsidRDefault="0075025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aaaaaagcaggcttggaaggagatagaaccatgggaaaccatccgattcca</w:t>
            </w:r>
          </w:p>
        </w:tc>
      </w:tr>
      <w:tr w:rsidR="0075025C" w:rsidRPr="005966ED" w14:paraId="72E89147" w14:textId="77777777" w:rsidTr="002D3B80">
        <w:trPr>
          <w:trHeight w:val="320"/>
        </w:trPr>
        <w:tc>
          <w:tcPr>
            <w:tcW w:w="2268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26D20EA2" w14:textId="77777777" w:rsidR="0075025C" w:rsidRPr="005966ED" w:rsidRDefault="0075025C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3882CCC" w14:textId="2582C989" w:rsidR="0075025C" w:rsidRPr="003700A0" w:rsidRDefault="0075025C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A2B870A" w14:textId="054230E1" w:rsidR="0075025C" w:rsidRPr="00727A3D" w:rsidRDefault="0075025C" w:rsidP="004F2A1C">
            <w:pPr>
              <w:pStyle w:val="NormalWeb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Pr="00727A3D">
              <w:rPr>
                <w:color w:val="000000"/>
                <w:sz w:val="20"/>
                <w:lang w:val="fr-FR"/>
              </w:rPr>
              <w:t>agaaagctgggtcttactagctagaagccaatgttct</w:t>
            </w:r>
            <w:proofErr w:type="spellEnd"/>
            <w:proofErr w:type="gramEnd"/>
          </w:p>
        </w:tc>
      </w:tr>
      <w:tr w:rsidR="002D3B80" w:rsidRPr="005966ED" w14:paraId="2F39DD4F" w14:textId="77777777" w:rsidTr="002D3B80">
        <w:trPr>
          <w:trHeight w:val="320"/>
        </w:trPr>
        <w:tc>
          <w:tcPr>
            <w:tcW w:w="2268" w:type="dxa"/>
            <w:tcBorders>
              <w:left w:val="single" w:sz="8" w:space="0" w:color="auto"/>
              <w:right w:val="nil"/>
            </w:tcBorders>
            <w:shd w:val="clear" w:color="auto" w:fill="D9D9D9"/>
          </w:tcPr>
          <w:p w14:paraId="75922043" w14:textId="77777777" w:rsidR="002D3B80" w:rsidRDefault="002D3B80" w:rsidP="00F35E33">
            <w:pPr>
              <w:pStyle w:val="NormalWeb"/>
              <w:ind w:firstLine="567"/>
              <w:rPr>
                <w:rFonts w:eastAsiaTheme="minorEastAsia"/>
                <w:sz w:val="20"/>
                <w:szCs w:val="20"/>
                <w:lang w:val="fr-FR" w:bidi="fr-FR"/>
              </w:rPr>
            </w:pPr>
          </w:p>
          <w:p w14:paraId="2DBB6BD3" w14:textId="3996A944" w:rsidR="002D3B80" w:rsidRPr="005966ED" w:rsidRDefault="002D3B80" w:rsidP="002D3B80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  <w:r w:rsidRPr="004C4B9A">
              <w:rPr>
                <w:rFonts w:eastAsiaTheme="minorEastAsia"/>
                <w:sz w:val="20"/>
                <w:szCs w:val="20"/>
                <w:lang w:val="fr-FR" w:bidi="fr-FR"/>
              </w:rPr>
              <w:t>CT</w:t>
            </w:r>
            <w:r>
              <w:rPr>
                <w:rFonts w:eastAsiaTheme="minorEastAsia"/>
                <w:sz w:val="20"/>
                <w:szCs w:val="20"/>
                <w:lang w:val="fr-FR" w:bidi="fr-FR"/>
              </w:rPr>
              <w:t>67</w:t>
            </w:r>
            <w:r>
              <w:rPr>
                <w:rFonts w:eastAsiaTheme="minorEastAsia"/>
                <w:sz w:val="20"/>
                <w:szCs w:val="20"/>
                <w:lang w:val="fr-FR" w:bidi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A244297" w14:textId="6B46D70E" w:rsidR="002D3B80" w:rsidRPr="003700A0" w:rsidRDefault="002D3B80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Fo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2C1B5287" w14:textId="0A20639D" w:rsidR="002D3B80" w:rsidRPr="00727A3D" w:rsidRDefault="002D3B80" w:rsidP="004F2A1C">
            <w:pPr>
              <w:pStyle w:val="NormalWeb"/>
              <w:jc w:val="both"/>
              <w:rPr>
                <w:color w:val="000000"/>
                <w:sz w:val="20"/>
              </w:rPr>
            </w:pPr>
            <w:r w:rsidRPr="00727A3D">
              <w:rPr>
                <w:color w:val="000000"/>
                <w:sz w:val="20"/>
                <w:lang w:val="fr-FR"/>
              </w:rPr>
              <w:t>ggggacaagtttgtacaaaaaa</w:t>
            </w:r>
            <w:r w:rsidR="00AD703A" w:rsidRPr="00AD703A">
              <w:rPr>
                <w:color w:val="000000"/>
                <w:sz w:val="20"/>
                <w:lang w:val="fr-FR"/>
              </w:rPr>
              <w:t>gcaggcttggaaggagatagaaccatggaattaaataaaact</w:t>
            </w:r>
          </w:p>
        </w:tc>
      </w:tr>
      <w:tr w:rsidR="002D3B80" w:rsidRPr="005966ED" w14:paraId="6CBAD857" w14:textId="77777777" w:rsidTr="002D3B80">
        <w:trPr>
          <w:trHeight w:val="320"/>
        </w:trPr>
        <w:tc>
          <w:tcPr>
            <w:tcW w:w="2268" w:type="dxa"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/>
          </w:tcPr>
          <w:p w14:paraId="694E8874" w14:textId="77777777" w:rsidR="002D3B80" w:rsidRPr="005966ED" w:rsidRDefault="002D3B80" w:rsidP="004F2A1C">
            <w:pPr>
              <w:pStyle w:val="NormalWeb"/>
              <w:ind w:firstLine="567"/>
              <w:jc w:val="both"/>
              <w:rPr>
                <w:rFonts w:eastAsiaTheme="minorEastAsia"/>
                <w:sz w:val="20"/>
                <w:szCs w:val="20"/>
                <w:lang w:bidi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</w:tcPr>
          <w:p w14:paraId="04D5C75A" w14:textId="1DF73FE2" w:rsidR="002D3B80" w:rsidRPr="003700A0" w:rsidRDefault="002D3B80" w:rsidP="004F2A1C">
            <w:pPr>
              <w:rPr>
                <w:rFonts w:eastAsiaTheme="minorEastAsia"/>
                <w:sz w:val="20"/>
                <w:szCs w:val="20"/>
                <w:lang w:bidi="fr-FR"/>
              </w:rPr>
            </w:pPr>
            <w:r w:rsidRPr="003700A0">
              <w:rPr>
                <w:rFonts w:eastAsiaTheme="minorEastAsia"/>
                <w:sz w:val="20"/>
                <w:szCs w:val="20"/>
                <w:lang w:bidi="fr-FR"/>
              </w:rPr>
              <w:t>Rev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184D68D1" w14:textId="336FB1E5" w:rsidR="002D3B80" w:rsidRPr="00727A3D" w:rsidRDefault="002D3B80" w:rsidP="00AD703A">
            <w:pPr>
              <w:pStyle w:val="NormalWeb"/>
              <w:jc w:val="both"/>
              <w:rPr>
                <w:color w:val="000000"/>
                <w:sz w:val="20"/>
              </w:rPr>
            </w:pPr>
            <w:proofErr w:type="spellStart"/>
            <w:proofErr w:type="gramStart"/>
            <w:r w:rsidRPr="00727A3D">
              <w:rPr>
                <w:color w:val="000000"/>
                <w:sz w:val="20"/>
              </w:rPr>
              <w:t>ggggaccactttgtaca</w:t>
            </w:r>
            <w:r w:rsidRPr="00727A3D">
              <w:rPr>
                <w:color w:val="000000"/>
                <w:sz w:val="20"/>
                <w:lang w:val="fr-FR"/>
              </w:rPr>
              <w:t>agaaagctgggtc</w:t>
            </w:r>
            <w:bookmarkStart w:id="2" w:name="_GoBack"/>
            <w:r w:rsidR="00AD703A" w:rsidRPr="00AD703A">
              <w:rPr>
                <w:color w:val="000000"/>
                <w:sz w:val="20"/>
                <w:szCs w:val="20"/>
              </w:rPr>
              <w:t>ctattatatatgagcttcttc</w:t>
            </w:r>
            <w:bookmarkEnd w:id="2"/>
            <w:proofErr w:type="spellEnd"/>
            <w:proofErr w:type="gramEnd"/>
          </w:p>
        </w:tc>
      </w:tr>
    </w:tbl>
    <w:p w14:paraId="23A50D33" w14:textId="77777777" w:rsidR="00CA3C9C" w:rsidRDefault="00CA3C9C"/>
    <w:sectPr w:rsidR="00CA3C9C" w:rsidSect="0075025C">
      <w:pgSz w:w="11900" w:h="16840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01C"/>
    <w:rsid w:val="00082AB6"/>
    <w:rsid w:val="0008378D"/>
    <w:rsid w:val="00143744"/>
    <w:rsid w:val="001A1EFD"/>
    <w:rsid w:val="00215F76"/>
    <w:rsid w:val="002919B5"/>
    <w:rsid w:val="002D3B80"/>
    <w:rsid w:val="00300184"/>
    <w:rsid w:val="00346965"/>
    <w:rsid w:val="003700A0"/>
    <w:rsid w:val="003C4CF9"/>
    <w:rsid w:val="004C4B9A"/>
    <w:rsid w:val="004E32EB"/>
    <w:rsid w:val="004F2A1C"/>
    <w:rsid w:val="004F6239"/>
    <w:rsid w:val="005340FC"/>
    <w:rsid w:val="0056243A"/>
    <w:rsid w:val="005A75AC"/>
    <w:rsid w:val="00635110"/>
    <w:rsid w:val="006A18DC"/>
    <w:rsid w:val="00727A3D"/>
    <w:rsid w:val="0075025C"/>
    <w:rsid w:val="00757762"/>
    <w:rsid w:val="00902D40"/>
    <w:rsid w:val="00905ED6"/>
    <w:rsid w:val="0092701C"/>
    <w:rsid w:val="00AD703A"/>
    <w:rsid w:val="00B54166"/>
    <w:rsid w:val="00C5511C"/>
    <w:rsid w:val="00CA3C9C"/>
    <w:rsid w:val="00D276BD"/>
    <w:rsid w:val="00D5492B"/>
    <w:rsid w:val="00D724E9"/>
    <w:rsid w:val="00DF438B"/>
    <w:rsid w:val="00EC06AF"/>
    <w:rsid w:val="00EF5895"/>
    <w:rsid w:val="00F9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3184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01C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701C"/>
  </w:style>
  <w:style w:type="table" w:customStyle="1" w:styleId="TableauNorm2">
    <w:name w:val="Tableau Norm2"/>
    <w:semiHidden/>
    <w:rsid w:val="0092701C"/>
    <w:rPr>
      <w:rFonts w:ascii="Cambria" w:eastAsia="ＭＳ 明朝" w:hAnsi="Cambria"/>
      <w:lang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1">
    <w:name w:val="Figure 1"/>
    <w:basedOn w:val="Normal"/>
    <w:rsid w:val="0092701C"/>
    <w:pPr>
      <w:jc w:val="both"/>
    </w:pPr>
    <w:rPr>
      <w:rFonts w:eastAsia="ＭＳ 明朝"/>
      <w:lang w:bidi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01C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701C"/>
  </w:style>
  <w:style w:type="table" w:customStyle="1" w:styleId="TableauNorm2">
    <w:name w:val="Tableau Norm2"/>
    <w:semiHidden/>
    <w:rsid w:val="0092701C"/>
    <w:rPr>
      <w:rFonts w:ascii="Cambria" w:eastAsia="ＭＳ 明朝" w:hAnsi="Cambria"/>
      <w:lang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1">
    <w:name w:val="Figure 1"/>
    <w:basedOn w:val="Normal"/>
    <w:rsid w:val="0092701C"/>
    <w:pPr>
      <w:jc w:val="both"/>
    </w:pPr>
    <w:rPr>
      <w:rFonts w:eastAsia="ＭＳ 明朝"/>
      <w:lang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0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97ADC34-FD2A-43C6-BFF8-69FB5EF38E86}"/>
</file>

<file path=customXml/itemProps2.xml><?xml version="1.0" encoding="utf-8"?>
<ds:datastoreItem xmlns:ds="http://schemas.openxmlformats.org/officeDocument/2006/customXml" ds:itemID="{C0F1F7C2-69A9-4167-BEF0-458680F00995}"/>
</file>

<file path=customXml/itemProps3.xml><?xml version="1.0" encoding="utf-8"?>
<ds:datastoreItem xmlns:ds="http://schemas.openxmlformats.org/officeDocument/2006/customXml" ds:itemID="{FF977A6A-9FBD-4730-900C-975EFB54B5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2</Words>
  <Characters>2160</Characters>
  <Application>Microsoft Macintosh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Subtil</dc:creator>
  <cp:keywords/>
  <dc:description/>
  <cp:lastModifiedBy>Agathe Subtil</cp:lastModifiedBy>
  <cp:revision>8</cp:revision>
  <dcterms:created xsi:type="dcterms:W3CDTF">2016-09-06T15:05:00Z</dcterms:created>
  <dcterms:modified xsi:type="dcterms:W3CDTF">2016-09-07T08:00:00Z</dcterms:modified>
</cp:coreProperties>
</file>